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40"/>
        <w:gridCol w:w="8585"/>
      </w:tblGrid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/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ACTOR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UNCTION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ST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B67AEA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ollistatin</w:t>
            </w:r>
            <w:r w:rsidR="00B67AEA" w:rsidRPr="00417710">
              <w:rPr>
                <w:rFonts w:ascii="Times New Roman" w:hAnsi="Times New Roman" w:cs="Times New Roman"/>
                <w:sz w:val="14"/>
                <w:szCs w:val="14"/>
              </w:rPr>
              <w:t>. Neutralize Activins and modulates transforming growth factor (TGF)-β superfamily signaling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IMP2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361C9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Metalloproteinase inhibitor 2</w:t>
            </w:r>
            <w:r w:rsidR="00B67AEA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  <w:r w:rsidR="00361C9C" w:rsidRPr="00417710">
              <w:rPr>
                <w:rFonts w:ascii="Times New Roman" w:hAnsi="Times New Roman" w:cs="Times New Roman"/>
                <w:sz w:val="14"/>
                <w:szCs w:val="14"/>
              </w:rPr>
              <w:t>Inhibitor of matrix metalloproteinase</w:t>
            </w:r>
            <w:r w:rsidR="00B67AEA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 (MMP) involved in degradation of the extracellular matrix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GFBP4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361C9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Insulin-like 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growth factor-binding protein 4</w:t>
            </w:r>
            <w:r w:rsidR="00361C9C" w:rsidRPr="00417710">
              <w:rPr>
                <w:rFonts w:ascii="Times New Roman" w:hAnsi="Times New Roman" w:cs="Times New Roman"/>
                <w:sz w:val="14"/>
                <w:szCs w:val="14"/>
              </w:rPr>
              <w:t>. Bind both insulin-like growth factors (IGFs) I and II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ERPINE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361C9C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Pl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asminogen activator inhibitor 1</w:t>
            </w:r>
            <w:r w:rsidR="00361C9C" w:rsidRPr="00417710">
              <w:rPr>
                <w:rFonts w:ascii="Times New Roman" w:hAnsi="Times New Roman" w:cs="Times New Roman"/>
                <w:sz w:val="14"/>
                <w:szCs w:val="14"/>
              </w:rPr>
              <w:t>. Serine proteinase inhibitor of tissue plasminogen activator (tPA) and urokinase (uPA)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GFBP6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Insulin-like 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growth factor-binding protein 6</w:t>
            </w:r>
            <w:r w:rsidR="00361C9C" w:rsidRPr="00417710">
              <w:rPr>
                <w:rFonts w:ascii="Times New Roman" w:hAnsi="Times New Roman" w:cs="Times New Roman"/>
                <w:sz w:val="14"/>
                <w:szCs w:val="14"/>
              </w:rPr>
              <w:t>. Bind both insulin-like growth factors (IGFs) I and II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6ST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rleukin-6 receptor subunit beta</w:t>
            </w:r>
            <w:r w:rsidR="00B36537" w:rsidRPr="00417710">
              <w:rPr>
                <w:rFonts w:ascii="Times New Roman" w:hAnsi="Times New Roman" w:cs="Times New Roman"/>
                <w:sz w:val="14"/>
                <w:szCs w:val="14"/>
              </w:rPr>
              <w:t>. Part of the cytokine receptor complex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IMP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Metalloproteinase inhibitor 1</w:t>
            </w:r>
            <w:r w:rsidR="00B67AEA" w:rsidRPr="00417710">
              <w:rPr>
                <w:rFonts w:ascii="Times New Roman" w:hAnsi="Times New Roman" w:cs="Times New Roman"/>
                <w:sz w:val="14"/>
                <w:szCs w:val="14"/>
              </w:rPr>
              <w:t>. Matrix metalloproteinases (MMP), peptidase involved in degradation of the extracellular matrix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6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B36537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leukin-6</w:t>
            </w:r>
            <w:r w:rsidR="00B36537" w:rsidRPr="00417710">
              <w:rPr>
                <w:rFonts w:ascii="Times New Roman" w:hAnsi="Times New Roman" w:cs="Times New Roman"/>
                <w:sz w:val="14"/>
                <w:szCs w:val="14"/>
              </w:rPr>
              <w:t>. Interleukin that acts as both a pro-inflammatory cytokine and an anti-inflammatory myokine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TSS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296935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athepsin S</w:t>
            </w:r>
            <w:r w:rsidR="00B36537" w:rsidRPr="00417710">
              <w:rPr>
                <w:rFonts w:ascii="Times New Roman" w:hAnsi="Times New Roman" w:cs="Times New Roman"/>
                <w:sz w:val="14"/>
                <w:szCs w:val="14"/>
              </w:rPr>
              <w:t>. Lysosomal cysteine protease that participate</w:t>
            </w:r>
            <w:r w:rsidR="00296935" w:rsidRPr="00417710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="00B36537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 in the degradation of antigenic proteins for presentation to the MHC class II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PLG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296935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Plasminogen</w:t>
            </w:r>
            <w:r w:rsidR="00296935" w:rsidRPr="0041771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296935" w:rsidRPr="00417710">
              <w:rPr>
                <w:rFonts w:ascii="Times New Roman" w:hAnsi="Times New Roman" w:cs="Times New Roman"/>
              </w:rPr>
              <w:t xml:space="preserve"> I</w:t>
            </w:r>
            <w:r w:rsidR="00296935" w:rsidRPr="00417710">
              <w:rPr>
                <w:rFonts w:ascii="Times New Roman" w:hAnsi="Times New Roman" w:cs="Times New Roman"/>
                <w:sz w:val="14"/>
                <w:szCs w:val="14"/>
              </w:rPr>
              <w:t>nactive precursor of plasmin, a potent serine protease involved in the dissolution of fibrin blood clot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NFRSF1A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Tumor necrosis factor 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receptor superfamily member 1A</w:t>
            </w:r>
            <w:r w:rsidR="00296935" w:rsidRPr="00417710">
              <w:rPr>
                <w:rFonts w:ascii="Times New Roman" w:hAnsi="Times New Roman" w:cs="Times New Roman"/>
                <w:sz w:val="14"/>
                <w:szCs w:val="14"/>
              </w:rPr>
              <w:t>. TNF receptor superfamily of protein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2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296935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2</w:t>
            </w:r>
            <w:r w:rsidR="00296935" w:rsidRPr="00417710">
              <w:rPr>
                <w:rFonts w:ascii="Times New Roman" w:hAnsi="Times New Roman" w:cs="Times New Roman"/>
                <w:sz w:val="14"/>
                <w:szCs w:val="14"/>
              </w:rPr>
              <w:t>. Also referred as MCP1,</w:t>
            </w:r>
            <w:r w:rsidR="00296935" w:rsidRPr="00417710">
              <w:rPr>
                <w:rFonts w:ascii="Times New Roman" w:hAnsi="Times New Roman" w:cs="Times New Roman"/>
              </w:rPr>
              <w:t xml:space="preserve"> </w:t>
            </w:r>
            <w:r w:rsidR="00296935" w:rsidRPr="00417710">
              <w:rPr>
                <w:rFonts w:ascii="Times New Roman" w:hAnsi="Times New Roman" w:cs="Times New Roman"/>
                <w:sz w:val="14"/>
                <w:szCs w:val="14"/>
              </w:rPr>
              <w:t>recruits monocytes, memory T cells, and dendritic cells to the sites of inflamma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DKK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786B9A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Dickkopf-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related protein 1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. Antagonize the Wnt/β-catenin pathway via a reduction in β-catenin and an increase in OCT4 express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GFBP3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sulin-like growth fa</w:t>
            </w:r>
            <w:r w:rsidR="00361C9C" w:rsidRPr="00417710">
              <w:rPr>
                <w:rFonts w:ascii="Times New Roman" w:hAnsi="Times New Roman" w:cs="Times New Roman"/>
                <w:sz w:val="14"/>
                <w:szCs w:val="14"/>
              </w:rPr>
              <w:t>ctor-binding protein 3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6B9A" w:rsidRPr="00417710">
              <w:rPr>
                <w:rFonts w:ascii="Times New Roman" w:hAnsi="Times New Roman" w:cs="Times New Roman"/>
              </w:rPr>
              <w:t xml:space="preserve"> 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Bind both insulin-like growth factors (IGFs) I and II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CAM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cellul</w:t>
            </w:r>
            <w:r w:rsidR="00361C9C" w:rsidRPr="00417710">
              <w:rPr>
                <w:rFonts w:ascii="Times New Roman" w:hAnsi="Times New Roman" w:cs="Times New Roman"/>
                <w:sz w:val="14"/>
                <w:szCs w:val="14"/>
              </w:rPr>
              <w:t>ar adhesion molecule 1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. Soluble form acts as a counter-receptor for the lymphocyte function-associated antigen (LFA-1)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2RB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leukin-2 receptor subunit be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ta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. Involved in T cell-mediated immune responses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LT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786B9A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Vascular endothelial growth 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factor receptor 1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. Plays an important role in angiogenesis and vasculogenesis,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ANG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361C9C" w:rsidP="00786B9A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Angiogenin</w:t>
            </w:r>
            <w:r w:rsidR="00786B9A" w:rsidRPr="00417710">
              <w:rPr>
                <w:rFonts w:ascii="Times New Roman" w:hAnsi="Times New Roman" w:cs="Times New Roman"/>
                <w:sz w:val="14"/>
                <w:szCs w:val="14"/>
              </w:rPr>
              <w:t>. Potent stimulator of new blood vessels through the process of angiogenesi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GDF15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974D1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rowth/differentiation factor 15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Belongs to the transforming growth factor beta superfamily. Involved in inflammation and apoptosi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OPG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974D1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umor necrosis factor r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eceptor superfamily member 11B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Regulation of bone density immune system development and signalling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1RL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974D1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leukin-1 receptor-like 1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Induced by proinflammatory stimuli, and may be involved in the function of helper T cel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5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X-C motif chemokine 5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Recruit neutrophils, to promote angiogenesis and to remodel connective tissu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SF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974D1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Macroph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age colony-stimulating factor 1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Controls the production, differentiation, and function of macrophag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HH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974D1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onic hedgehog protein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Instrumental in patterning the early embryo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5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974D11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5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. C</w:t>
            </w:r>
            <w:r w:rsidR="00974D11" w:rsidRPr="00417710">
              <w:rPr>
                <w:rFonts w:ascii="Times New Roman" w:hAnsi="Times New Roman" w:cs="Times New Roman"/>
                <w:sz w:val="14"/>
              </w:rPr>
              <w:t>hemoattractant for blood monocytes, memory T helper cells and eosinophi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PLAUR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347237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Urokinase plasmino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gen activator surface receptor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. Influence </w:t>
            </w:r>
            <w:r w:rsidR="00347237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plasminogen activation </w:t>
            </w:r>
            <w:r w:rsidR="00974D11" w:rsidRPr="00417710">
              <w:rPr>
                <w:rFonts w:ascii="Times New Roman" w:hAnsi="Times New Roman" w:cs="Times New Roman"/>
                <w:sz w:val="14"/>
                <w:szCs w:val="14"/>
              </w:rPr>
              <w:t>and localized degradation of the extracellular matrix</w:t>
            </w:r>
            <w:r w:rsidR="00347237" w:rsidRPr="0041771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VEGFA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347237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Vascu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lar endothelial growth factor A</w:t>
            </w:r>
            <w:r w:rsidR="00347237" w:rsidRPr="00417710">
              <w:rPr>
                <w:rFonts w:ascii="Times New Roman" w:hAnsi="Times New Roman" w:cs="Times New Roman"/>
                <w:sz w:val="14"/>
                <w:szCs w:val="14"/>
              </w:rPr>
              <w:t>. Growth factor that induces proliferation and migration of vascular endothelial cells, angiogenesi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8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347237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leukin-8 (IL-8)</w:t>
            </w:r>
            <w:r w:rsidR="00347237" w:rsidRPr="00417710">
              <w:rPr>
                <w:rFonts w:ascii="Times New Roman" w:hAnsi="Times New Roman" w:cs="Times New Roman"/>
                <w:sz w:val="14"/>
                <w:szCs w:val="14"/>
              </w:rPr>
              <w:t>. Major mediator of the inflammatory response. Chemotactic factor by guiding the neutrophils to the site of infec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347237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X-C motif chemokine 1</w:t>
            </w:r>
            <w:r w:rsidR="00347237" w:rsidRPr="00417710">
              <w:rPr>
                <w:rFonts w:ascii="Times New Roman" w:hAnsi="Times New Roman" w:cs="Times New Roman"/>
                <w:sz w:val="14"/>
                <w:szCs w:val="14"/>
              </w:rPr>
              <w:t>. Role in inflammation and as a chemoattractant for neutrophi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NFRSF1B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585465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umor necrosis factor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 receptor superfamily member 1B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Potentiate TNF-induced apoptosi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AXL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yros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ine-protein kinase receptor UFO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Involved in growth, migration, aggregation and anti-inflamma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4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585465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4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Chemokinetic and inflammatory function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D14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585465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Monocy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te differentiation antigen CD14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Mediate the innate immune response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EGFR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Ep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idermal growth factor receptor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Involved in cell prolifera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YRO3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yrosin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e-protein kinase receptor TYRO3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Regulates many physiological processes including cell survival, migration and differentia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HGF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Hepatocyte growth factor</w:t>
            </w:r>
            <w:r w:rsidR="00585465" w:rsidRPr="00417710">
              <w:rPr>
                <w:rFonts w:ascii="Times New Roman" w:hAnsi="Times New Roman" w:cs="Times New Roman"/>
                <w:sz w:val="14"/>
                <w:szCs w:val="14"/>
              </w:rPr>
              <w:t>. Regulate cell growth, cell motility and morphogenesis in numerous cell and tissue typ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D40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umor necrosis facto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r receptor superfamily member 5</w:t>
            </w:r>
            <w:r w:rsidR="00B17770" w:rsidRPr="00417710">
              <w:rPr>
                <w:rFonts w:ascii="Times New Roman" w:hAnsi="Times New Roman" w:cs="Times New Roman"/>
                <w:sz w:val="14"/>
                <w:szCs w:val="14"/>
              </w:rPr>
              <w:t>. T cell-dependent immunoglobulin class switching, memory B cell development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PP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Osteopontin</w:t>
            </w:r>
            <w:r w:rsidR="001D1FC6" w:rsidRPr="00417710">
              <w:rPr>
                <w:rFonts w:ascii="Times New Roman" w:hAnsi="Times New Roman" w:cs="Times New Roman"/>
                <w:sz w:val="14"/>
                <w:szCs w:val="14"/>
              </w:rPr>
              <w:t>. Upregulates expression of interferon-gamma and interleukin-12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REM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1121C2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riggering recept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or expressed on myeloid cells 1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 Amplifies neutrophil and monocyte-mediated inflammatory respons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LIF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1121C2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Leukemia inhibitory factor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 Induce the terminal differentiation of myeloid leukemic cel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GFB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14C4E" w:rsidP="001121C2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Human TGF-beta 1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 Regulates cell proliferation, differentiation and growth, and can modulate expression of IFNg and TNFa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VCAM1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Vas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cular cell adhesion protein 1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1121C2" w:rsidRPr="00417710">
              <w:rPr>
                <w:rFonts w:ascii="Times New Roman" w:hAnsi="Times New Roman" w:cs="Times New Roman"/>
              </w:rPr>
              <w:t xml:space="preserve"> 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Mediates leukocyte-endothelial cell adhesion and signal transduc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MIF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1121C2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Macroph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age migration inhibitory factor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 Involved in cell-mediated immunity, immunoregulation, inflammation and macrophage func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16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14C4E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X-</w:t>
            </w:r>
            <w:r w:rsidR="00614C4E" w:rsidRPr="00417710">
              <w:rPr>
                <w:rFonts w:ascii="Times New Roman" w:hAnsi="Times New Roman" w:cs="Times New Roman"/>
                <w:sz w:val="14"/>
                <w:szCs w:val="14"/>
              </w:rPr>
              <w:t>C motif chemokine 16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 Induces a strong chemotactic response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IGLEC5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1121C2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iali</w:t>
            </w:r>
            <w:r w:rsidR="00E7407B" w:rsidRPr="00417710">
              <w:rPr>
                <w:rFonts w:ascii="Times New Roman" w:hAnsi="Times New Roman" w:cs="Times New Roman"/>
                <w:sz w:val="14"/>
                <w:szCs w:val="14"/>
              </w:rPr>
              <w:t>c acid-binding Ig-like lectin 5</w:t>
            </w:r>
            <w:r w:rsidR="001121C2" w:rsidRPr="00417710">
              <w:rPr>
                <w:rFonts w:ascii="Times New Roman" w:hAnsi="Times New Roman" w:cs="Times New Roman"/>
                <w:sz w:val="14"/>
                <w:szCs w:val="14"/>
              </w:rPr>
              <w:t>. Inhibits the activation of several cell types including monocytes, macrophages and neutrophi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FGF7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E7407B" w:rsidP="00E7407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ibroblast growth factor 7</w:t>
            </w:r>
            <w:r w:rsidR="00AD4609" w:rsidRPr="00417710">
              <w:rPr>
                <w:rFonts w:ascii="Times New Roman" w:hAnsi="Times New Roman" w:cs="Times New Roman"/>
                <w:sz w:val="14"/>
                <w:szCs w:val="14"/>
              </w:rPr>
              <w:t>. Possess broad mitogenic and cell survival activiti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FAS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E7407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umor necrosis fact</w:t>
            </w:r>
            <w:r w:rsidR="00E7407B" w:rsidRPr="00417710">
              <w:rPr>
                <w:rFonts w:ascii="Times New Roman" w:hAnsi="Times New Roman" w:cs="Times New Roman"/>
                <w:sz w:val="14"/>
                <w:szCs w:val="14"/>
              </w:rPr>
              <w:t>or receptor superfamily member 6</w:t>
            </w:r>
            <w:r w:rsidR="007F485F" w:rsidRPr="00417710">
              <w:rPr>
                <w:rFonts w:ascii="Times New Roman" w:hAnsi="Times New Roman" w:cs="Times New Roman"/>
                <w:sz w:val="14"/>
                <w:szCs w:val="14"/>
              </w:rPr>
              <w:t>. Play a central role in the physiological regulation of programmed cell death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23A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E7407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Interleukin-23 subunit </w:t>
            </w:r>
            <w:r w:rsidR="00E7407B" w:rsidRPr="00417710">
              <w:rPr>
                <w:rFonts w:ascii="Times New Roman" w:hAnsi="Times New Roman" w:cs="Times New Roman"/>
                <w:sz w:val="14"/>
                <w:szCs w:val="14"/>
              </w:rPr>
              <w:t>alpha</w:t>
            </w:r>
            <w:r w:rsidR="007F485F" w:rsidRPr="00417710">
              <w:rPr>
                <w:rFonts w:ascii="Times New Roman" w:hAnsi="Times New Roman" w:cs="Times New Roman"/>
                <w:sz w:val="14"/>
                <w:szCs w:val="14"/>
              </w:rPr>
              <w:t>. Stimulate the production of interferon-gamma (IFNG) and acts on memory CD4(+) T cel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ENG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E7407B" w:rsidP="00E7407B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Endoglin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 xml:space="preserve"> (CD105). Major glycoprotein of the vascular endothelium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27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E7407B" w:rsidP="00A55CFF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27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 Chemotactic for skin-associated memory T lymphocyt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2RA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A55CFF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</w:t>
            </w:r>
            <w:r w:rsidR="00E7407B" w:rsidRPr="00417710">
              <w:rPr>
                <w:rFonts w:ascii="Times New Roman" w:hAnsi="Times New Roman" w:cs="Times New Roman"/>
                <w:sz w:val="14"/>
                <w:szCs w:val="14"/>
              </w:rPr>
              <w:t>leukin-2 receptor subunit alpha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 Present on activated T and B cells, some thymocytes, myeloid precursors, and oligodendrocyt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1B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E7407B" w:rsidP="00A55CFF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leukin-1 beta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 Mediator of the inflammatory response, and is involved in cell proliferation, differentiation, and apoptosi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KITLG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E7407B" w:rsidP="00A55CFF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Kit ligand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 Involved in cell migra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NFSF14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C65197" w:rsidP="006F75C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Tumor necrosis factor ligand su</w:t>
            </w:r>
            <w:r w:rsidR="006F75C6" w:rsidRPr="00417710">
              <w:rPr>
                <w:rFonts w:ascii="Times New Roman" w:hAnsi="Times New Roman" w:cs="Times New Roman"/>
                <w:sz w:val="14"/>
                <w:szCs w:val="14"/>
              </w:rPr>
              <w:t>perfamily member 14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A55CFF" w:rsidRPr="00417710">
              <w:rPr>
                <w:rFonts w:ascii="Times New Roman" w:hAnsi="Times New Roman" w:cs="Times New Roman"/>
              </w:rPr>
              <w:t xml:space="preserve"> 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Activation of lymphoid cells and stimulate the proliferation of T cel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3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6F75C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3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 Plays a role in inflammatory responses through binding to the receptors CCR1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13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A55CFF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13</w:t>
            </w:r>
            <w:r w:rsidR="00A55CFF" w:rsidRPr="00417710">
              <w:rPr>
                <w:rFonts w:ascii="Times New Roman" w:hAnsi="Times New Roman" w:cs="Times New Roman"/>
                <w:sz w:val="14"/>
                <w:szCs w:val="14"/>
              </w:rPr>
              <w:t>. Chemotactic activity for monocytes, lymphocytes, basophils and eosinophils, but not neutrophi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12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6F75C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Stromal cell-derived factor 1</w:t>
            </w:r>
            <w:r w:rsidR="001019E9" w:rsidRPr="00417710">
              <w:rPr>
                <w:rFonts w:ascii="Times New Roman" w:hAnsi="Times New Roman" w:cs="Times New Roman"/>
                <w:sz w:val="14"/>
                <w:szCs w:val="14"/>
              </w:rPr>
              <w:t>. Stimulates migration of monocytes and T-lymphocytes through its receptors, CXCR4 and ACKR3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L15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6F75C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leukin-15</w:t>
            </w:r>
            <w:r w:rsidR="001019E9" w:rsidRPr="00417710">
              <w:rPr>
                <w:rFonts w:ascii="Times New Roman" w:hAnsi="Times New Roman" w:cs="Times New Roman"/>
                <w:sz w:val="14"/>
                <w:szCs w:val="14"/>
              </w:rPr>
              <w:t>. Regulates T and natural killer cell activation and proliferation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FNG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1019E9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Interferon gamma</w:t>
            </w:r>
            <w:r w:rsidR="001019E9" w:rsidRPr="00417710">
              <w:rPr>
                <w:rFonts w:ascii="Times New Roman" w:hAnsi="Times New Roman" w:cs="Times New Roman"/>
                <w:sz w:val="14"/>
                <w:szCs w:val="14"/>
              </w:rPr>
              <w:t>. Potent activator of macrophage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10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6F75C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X-C motif chemokine 10</w:t>
            </w:r>
            <w:r w:rsidR="00016A14" w:rsidRPr="00417710">
              <w:rPr>
                <w:rFonts w:ascii="Times New Roman" w:hAnsi="Times New Roman" w:cs="Times New Roman"/>
                <w:sz w:val="14"/>
                <w:szCs w:val="14"/>
              </w:rPr>
              <w:t>. Stimulation of monocytes, natural killer and T-cell migration, and modulation of adhesion molecule expression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7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016A14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7</w:t>
            </w:r>
            <w:r w:rsidR="00016A14" w:rsidRPr="00417710">
              <w:rPr>
                <w:rFonts w:ascii="Times New Roman" w:hAnsi="Times New Roman" w:cs="Times New Roman"/>
                <w:sz w:val="14"/>
                <w:szCs w:val="14"/>
              </w:rPr>
              <w:t>. Attracts macrophages during inflammation and substrate of matrix metalloproteinase 2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XCL9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6F75C6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X-C motif chemokine 9</w:t>
            </w:r>
            <w:r w:rsidR="00016A14" w:rsidRPr="00417710">
              <w:rPr>
                <w:rFonts w:ascii="Times New Roman" w:hAnsi="Times New Roman" w:cs="Times New Roman"/>
                <w:sz w:val="14"/>
                <w:szCs w:val="14"/>
              </w:rPr>
              <w:t>. Chemoattractant for lymphocytes but not for neutrophils.</w:t>
            </w:r>
          </w:p>
        </w:tc>
      </w:tr>
      <w:tr w:rsidR="00C65197" w:rsidRPr="00417710" w:rsidTr="00614C4E">
        <w:trPr>
          <w:trHeight w:val="300"/>
        </w:trPr>
        <w:tc>
          <w:tcPr>
            <w:tcW w:w="1040" w:type="dxa"/>
            <w:noWrap/>
            <w:vAlign w:val="center"/>
            <w:hideMark/>
          </w:tcPr>
          <w:p w:rsidR="00C65197" w:rsidRPr="00417710" w:rsidRDefault="00C6519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CL8</w:t>
            </w:r>
          </w:p>
        </w:tc>
        <w:tc>
          <w:tcPr>
            <w:tcW w:w="8585" w:type="dxa"/>
            <w:noWrap/>
            <w:vAlign w:val="center"/>
            <w:hideMark/>
          </w:tcPr>
          <w:p w:rsidR="00C65197" w:rsidRPr="00417710" w:rsidRDefault="006F75C6" w:rsidP="00016A14">
            <w:pPr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417710">
              <w:rPr>
                <w:rFonts w:ascii="Times New Roman" w:hAnsi="Times New Roman" w:cs="Times New Roman"/>
                <w:sz w:val="14"/>
                <w:szCs w:val="14"/>
              </w:rPr>
              <w:t>C-C motif chemokine 8</w:t>
            </w:r>
            <w:r w:rsidR="00016A14" w:rsidRPr="00417710">
              <w:rPr>
                <w:rFonts w:ascii="Times New Roman" w:hAnsi="Times New Roman" w:cs="Times New Roman"/>
                <w:sz w:val="14"/>
                <w:szCs w:val="14"/>
              </w:rPr>
              <w:t>. Chemotactic activity for monocytes, lymphocytes, basophils and eosinophils.</w:t>
            </w:r>
          </w:p>
        </w:tc>
      </w:tr>
      <w:bookmarkEnd w:id="0"/>
    </w:tbl>
    <w:p w:rsidR="00E63FD6" w:rsidRPr="00C65197" w:rsidRDefault="00E63FD6">
      <w:pPr>
        <w:rPr>
          <w:rFonts w:ascii="Arial" w:hAnsi="Arial" w:cs="Arial"/>
          <w:sz w:val="14"/>
          <w:szCs w:val="14"/>
        </w:rPr>
      </w:pPr>
    </w:p>
    <w:sectPr w:rsidR="00E63FD6" w:rsidRPr="00C651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BAA"/>
    <w:rsid w:val="00016A14"/>
    <w:rsid w:val="000A6BAA"/>
    <w:rsid w:val="001019E9"/>
    <w:rsid w:val="001121C2"/>
    <w:rsid w:val="001D1FC6"/>
    <w:rsid w:val="00296935"/>
    <w:rsid w:val="00347237"/>
    <w:rsid w:val="00361C9C"/>
    <w:rsid w:val="00417710"/>
    <w:rsid w:val="00585465"/>
    <w:rsid w:val="00614C4E"/>
    <w:rsid w:val="006F75C6"/>
    <w:rsid w:val="00786B9A"/>
    <w:rsid w:val="007F485F"/>
    <w:rsid w:val="00974D11"/>
    <w:rsid w:val="00A55CFF"/>
    <w:rsid w:val="00AD4609"/>
    <w:rsid w:val="00B17770"/>
    <w:rsid w:val="00B36537"/>
    <w:rsid w:val="00B67AEA"/>
    <w:rsid w:val="00C65197"/>
    <w:rsid w:val="00E63FD6"/>
    <w:rsid w:val="00E7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A1A846-A12D-4CDF-8305-F73C3D6C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4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agni</dc:creator>
  <cp:keywords/>
  <dc:description/>
  <cp:lastModifiedBy>Enrico Ragni</cp:lastModifiedBy>
  <cp:revision>15</cp:revision>
  <dcterms:created xsi:type="dcterms:W3CDTF">2019-10-09T15:22:00Z</dcterms:created>
  <dcterms:modified xsi:type="dcterms:W3CDTF">2019-12-18T14:22:00Z</dcterms:modified>
</cp:coreProperties>
</file>